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CD15F" w14:textId="47002481" w:rsidR="006137A6" w:rsidRPr="005C3300" w:rsidRDefault="00155A45" w:rsidP="007529E4">
      <w:pPr>
        <w:spacing w:line="360" w:lineRule="auto"/>
        <w:jc w:val="both"/>
        <w:rPr>
          <w:rFonts w:ascii="Times New Roman" w:hAnsi="Times New Roman"/>
          <w:b/>
          <w:bCs/>
          <w:szCs w:val="24"/>
        </w:rPr>
      </w:pPr>
      <w:r w:rsidRPr="005C3300">
        <w:rPr>
          <w:rFonts w:ascii="Times New Roman" w:hAnsi="Times New Roman"/>
          <w:b/>
          <w:bCs/>
          <w:szCs w:val="24"/>
        </w:rPr>
        <w:t>Supplemental Table: comparison between controls and patients with cystinosi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5C3300" w:rsidRPr="005C3300" w14:paraId="2193BD53" w14:textId="77777777" w:rsidTr="00155A45">
        <w:tc>
          <w:tcPr>
            <w:tcW w:w="3020" w:type="dxa"/>
          </w:tcPr>
          <w:p w14:paraId="618B03B3" w14:textId="77777777" w:rsidR="00155A45" w:rsidRPr="005C3300" w:rsidRDefault="00155A45" w:rsidP="007529E4">
            <w:pPr>
              <w:spacing w:line="360" w:lineRule="auto"/>
              <w:jc w:val="both"/>
              <w:rPr>
                <w:rFonts w:ascii="Times New Roman" w:hAnsi="Times New Roman"/>
                <w:bCs/>
                <w:szCs w:val="24"/>
                <w:lang w:val="en-US"/>
              </w:rPr>
            </w:pPr>
          </w:p>
        </w:tc>
        <w:tc>
          <w:tcPr>
            <w:tcW w:w="3020" w:type="dxa"/>
          </w:tcPr>
          <w:p w14:paraId="4970FC10" w14:textId="77777777" w:rsidR="00155A45" w:rsidRPr="005C3300" w:rsidRDefault="00155A45" w:rsidP="001D08F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C3300">
              <w:rPr>
                <w:rFonts w:ascii="Times New Roman" w:hAnsi="Times New Roman"/>
                <w:b/>
                <w:bCs/>
                <w:szCs w:val="24"/>
              </w:rPr>
              <w:t xml:space="preserve">Patients </w:t>
            </w:r>
            <w:proofErr w:type="spellStart"/>
            <w:r w:rsidRPr="005C3300">
              <w:rPr>
                <w:rFonts w:ascii="Times New Roman" w:hAnsi="Times New Roman"/>
                <w:b/>
                <w:bCs/>
                <w:szCs w:val="24"/>
              </w:rPr>
              <w:t>with</w:t>
            </w:r>
            <w:proofErr w:type="spellEnd"/>
            <w:r w:rsidRPr="005C3300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5C3300">
              <w:rPr>
                <w:rFonts w:ascii="Times New Roman" w:hAnsi="Times New Roman"/>
                <w:b/>
                <w:bCs/>
                <w:szCs w:val="24"/>
              </w:rPr>
              <w:t>cystinosis</w:t>
            </w:r>
            <w:proofErr w:type="spellEnd"/>
          </w:p>
          <w:p w14:paraId="2D19C9F0" w14:textId="37A75C82" w:rsidR="001D08FB" w:rsidRPr="005C3300" w:rsidRDefault="001D08FB" w:rsidP="001D08F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C3300">
              <w:rPr>
                <w:rFonts w:ascii="Times New Roman" w:hAnsi="Times New Roman"/>
                <w:b/>
                <w:bCs/>
                <w:szCs w:val="24"/>
              </w:rPr>
              <w:t>N=14</w:t>
            </w:r>
          </w:p>
        </w:tc>
        <w:tc>
          <w:tcPr>
            <w:tcW w:w="3020" w:type="dxa"/>
          </w:tcPr>
          <w:p w14:paraId="24A05ECD" w14:textId="77777777" w:rsidR="00155A45" w:rsidRPr="005C3300" w:rsidRDefault="00155A45" w:rsidP="001D08F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C3300">
              <w:rPr>
                <w:rFonts w:ascii="Times New Roman" w:hAnsi="Times New Roman"/>
                <w:b/>
                <w:bCs/>
                <w:szCs w:val="24"/>
              </w:rPr>
              <w:t>Controls</w:t>
            </w:r>
          </w:p>
          <w:p w14:paraId="5164C2D8" w14:textId="725C85C0" w:rsidR="001D08FB" w:rsidRPr="005C3300" w:rsidRDefault="001D08FB" w:rsidP="001D08F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C3300">
              <w:rPr>
                <w:rFonts w:ascii="Times New Roman" w:hAnsi="Times New Roman"/>
                <w:b/>
                <w:bCs/>
                <w:szCs w:val="24"/>
              </w:rPr>
              <w:t>N=10</w:t>
            </w:r>
          </w:p>
        </w:tc>
      </w:tr>
      <w:tr w:rsidR="005C3300" w:rsidRPr="005C3300" w14:paraId="1E625570" w14:textId="77777777" w:rsidTr="00155A45">
        <w:tc>
          <w:tcPr>
            <w:tcW w:w="3020" w:type="dxa"/>
          </w:tcPr>
          <w:p w14:paraId="3BD2DF5C" w14:textId="79CB97ED" w:rsidR="00155A45" w:rsidRPr="005C3300" w:rsidRDefault="009530DE" w:rsidP="007529E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5C3300">
              <w:rPr>
                <w:rFonts w:ascii="Times New Roman" w:hAnsi="Times New Roman"/>
                <w:b/>
                <w:bCs/>
                <w:szCs w:val="24"/>
              </w:rPr>
              <w:t>Age (</w:t>
            </w:r>
            <w:proofErr w:type="spellStart"/>
            <w:r w:rsidRPr="005C3300">
              <w:rPr>
                <w:rFonts w:ascii="Times New Roman" w:hAnsi="Times New Roman"/>
                <w:b/>
                <w:bCs/>
                <w:szCs w:val="24"/>
              </w:rPr>
              <w:t>years</w:t>
            </w:r>
            <w:proofErr w:type="spellEnd"/>
            <w:r w:rsidRPr="005C3300"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  <w:tc>
          <w:tcPr>
            <w:tcW w:w="3020" w:type="dxa"/>
          </w:tcPr>
          <w:p w14:paraId="23CFADD5" w14:textId="6602F668" w:rsidR="00155A45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8.4(3.3-16.0)</w:t>
            </w:r>
          </w:p>
        </w:tc>
        <w:tc>
          <w:tcPr>
            <w:tcW w:w="3020" w:type="dxa"/>
          </w:tcPr>
          <w:p w14:paraId="714C7CF2" w14:textId="616D1B81" w:rsidR="00155A45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11.5(4.0-17.0)</w:t>
            </w:r>
          </w:p>
        </w:tc>
      </w:tr>
      <w:tr w:rsidR="005C3300" w:rsidRPr="005C3300" w14:paraId="3CC824CB" w14:textId="77777777" w:rsidTr="00155A45">
        <w:tc>
          <w:tcPr>
            <w:tcW w:w="3020" w:type="dxa"/>
          </w:tcPr>
          <w:p w14:paraId="3D74778A" w14:textId="1C6B3235" w:rsidR="00155A45" w:rsidRPr="005C3300" w:rsidRDefault="009530DE" w:rsidP="007529E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5C3300">
              <w:rPr>
                <w:rFonts w:ascii="Times New Roman" w:hAnsi="Times New Roman"/>
                <w:b/>
                <w:bCs/>
                <w:szCs w:val="24"/>
              </w:rPr>
              <w:t>Height</w:t>
            </w:r>
            <w:proofErr w:type="spellEnd"/>
            <w:r w:rsidRPr="005C3300">
              <w:rPr>
                <w:rFonts w:ascii="Times New Roman" w:hAnsi="Times New Roman"/>
                <w:b/>
                <w:bCs/>
                <w:szCs w:val="24"/>
              </w:rPr>
              <w:t xml:space="preserve"> (SDS)*</w:t>
            </w:r>
          </w:p>
        </w:tc>
        <w:tc>
          <w:tcPr>
            <w:tcW w:w="3020" w:type="dxa"/>
          </w:tcPr>
          <w:p w14:paraId="381AB868" w14:textId="7C9D5507" w:rsidR="00155A45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-1.5(-3.1</w:t>
            </w:r>
            <w:proofErr w:type="gramStart"/>
            <w:r w:rsidRPr="005C3300">
              <w:rPr>
                <w:rFonts w:ascii="Times New Roman" w:hAnsi="Times New Roman"/>
                <w:bCs/>
                <w:szCs w:val="24"/>
              </w:rPr>
              <w:t> ;-</w:t>
            </w:r>
            <w:proofErr w:type="gramEnd"/>
            <w:r w:rsidRPr="005C3300">
              <w:rPr>
                <w:rFonts w:ascii="Times New Roman" w:hAnsi="Times New Roman"/>
                <w:bCs/>
                <w:szCs w:val="24"/>
              </w:rPr>
              <w:t>0.2)</w:t>
            </w:r>
          </w:p>
        </w:tc>
        <w:tc>
          <w:tcPr>
            <w:tcW w:w="3020" w:type="dxa"/>
          </w:tcPr>
          <w:p w14:paraId="74214E5C" w14:textId="19A7EC9B" w:rsidR="00155A45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0.8(-1.0 ;2.0)</w:t>
            </w:r>
          </w:p>
        </w:tc>
      </w:tr>
      <w:tr w:rsidR="005C3300" w:rsidRPr="005C3300" w14:paraId="51C98CC8" w14:textId="77777777" w:rsidTr="00155A45">
        <w:tc>
          <w:tcPr>
            <w:tcW w:w="3020" w:type="dxa"/>
          </w:tcPr>
          <w:p w14:paraId="653865DF" w14:textId="5771CAAF" w:rsidR="00155A45" w:rsidRPr="005C3300" w:rsidRDefault="009530DE" w:rsidP="007529E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5C3300">
              <w:rPr>
                <w:rFonts w:ascii="Times New Roman" w:hAnsi="Times New Roman"/>
                <w:b/>
                <w:bCs/>
                <w:szCs w:val="24"/>
              </w:rPr>
              <w:t xml:space="preserve">Body </w:t>
            </w:r>
            <w:proofErr w:type="spellStart"/>
            <w:r w:rsidRPr="005C3300">
              <w:rPr>
                <w:rFonts w:ascii="Times New Roman" w:hAnsi="Times New Roman"/>
                <w:b/>
                <w:bCs/>
                <w:szCs w:val="24"/>
              </w:rPr>
              <w:t>weight</w:t>
            </w:r>
            <w:proofErr w:type="spellEnd"/>
            <w:r w:rsidRPr="005C3300">
              <w:rPr>
                <w:rFonts w:ascii="Times New Roman" w:hAnsi="Times New Roman"/>
                <w:b/>
                <w:bCs/>
                <w:szCs w:val="24"/>
              </w:rPr>
              <w:t xml:space="preserve"> (SDS)*</w:t>
            </w:r>
          </w:p>
        </w:tc>
        <w:tc>
          <w:tcPr>
            <w:tcW w:w="3020" w:type="dxa"/>
          </w:tcPr>
          <w:p w14:paraId="3FA90BF4" w14:textId="0928F58D" w:rsidR="00155A45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-0.4(-2.5 ;0.2)</w:t>
            </w:r>
          </w:p>
        </w:tc>
        <w:tc>
          <w:tcPr>
            <w:tcW w:w="3020" w:type="dxa"/>
          </w:tcPr>
          <w:p w14:paraId="533C77B7" w14:textId="15B32AE5" w:rsidR="00155A45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1.3(-1.5 ;3.5)</w:t>
            </w:r>
          </w:p>
        </w:tc>
      </w:tr>
      <w:tr w:rsidR="005C3300" w:rsidRPr="005C3300" w14:paraId="0AF29049" w14:textId="77777777" w:rsidTr="00155A45">
        <w:tc>
          <w:tcPr>
            <w:tcW w:w="3020" w:type="dxa"/>
          </w:tcPr>
          <w:p w14:paraId="7B79B0C0" w14:textId="257A969B" w:rsidR="009530DE" w:rsidRPr="005C3300" w:rsidRDefault="009530DE" w:rsidP="007529E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5C3300">
              <w:rPr>
                <w:rFonts w:ascii="Times New Roman" w:hAnsi="Times New Roman"/>
                <w:b/>
                <w:bCs/>
                <w:szCs w:val="24"/>
              </w:rPr>
              <w:t>eGFR</w:t>
            </w:r>
            <w:proofErr w:type="spellEnd"/>
            <w:r w:rsidRPr="005C3300">
              <w:rPr>
                <w:rFonts w:ascii="Times New Roman" w:hAnsi="Times New Roman"/>
                <w:b/>
                <w:bCs/>
                <w:szCs w:val="24"/>
              </w:rPr>
              <w:t xml:space="preserve"> (ml/min/1.73 m</w:t>
            </w:r>
            <w:proofErr w:type="gramStart"/>
            <w:r w:rsidRPr="005C3300">
              <w:rPr>
                <w:rFonts w:ascii="Times New Roman" w:hAnsi="Times New Roman"/>
                <w:b/>
                <w:bCs/>
                <w:szCs w:val="24"/>
              </w:rPr>
              <w:t>²)*</w:t>
            </w:r>
            <w:proofErr w:type="gramEnd"/>
          </w:p>
        </w:tc>
        <w:tc>
          <w:tcPr>
            <w:tcW w:w="3020" w:type="dxa"/>
          </w:tcPr>
          <w:p w14:paraId="067EA639" w14:textId="6EE14990" w:rsidR="009530DE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6</w:t>
            </w:r>
            <w:r w:rsidR="001D08FB" w:rsidRPr="005C3300">
              <w:rPr>
                <w:rFonts w:ascii="Times New Roman" w:hAnsi="Times New Roman"/>
                <w:bCs/>
                <w:szCs w:val="24"/>
              </w:rPr>
              <w:t>1</w:t>
            </w:r>
            <w:r w:rsidRPr="005C3300">
              <w:rPr>
                <w:rFonts w:ascii="Times New Roman" w:hAnsi="Times New Roman"/>
                <w:bCs/>
                <w:szCs w:val="24"/>
              </w:rPr>
              <w:t>(20-110)</w:t>
            </w:r>
          </w:p>
        </w:tc>
        <w:tc>
          <w:tcPr>
            <w:tcW w:w="3020" w:type="dxa"/>
          </w:tcPr>
          <w:p w14:paraId="43BB7E8C" w14:textId="2D80E9CB" w:rsidR="009530DE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115(96-209)</w:t>
            </w:r>
          </w:p>
        </w:tc>
      </w:tr>
      <w:tr w:rsidR="005C3300" w:rsidRPr="005C3300" w14:paraId="723F9819" w14:textId="77777777" w:rsidTr="00155A45">
        <w:tc>
          <w:tcPr>
            <w:tcW w:w="3020" w:type="dxa"/>
          </w:tcPr>
          <w:p w14:paraId="3C2AC4AD" w14:textId="43797497" w:rsidR="00155A45" w:rsidRPr="005C3300" w:rsidRDefault="009530DE" w:rsidP="007529E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5C3300">
              <w:rPr>
                <w:rFonts w:ascii="Times New Roman" w:hAnsi="Times New Roman"/>
                <w:b/>
                <w:bCs/>
                <w:szCs w:val="24"/>
              </w:rPr>
              <w:t>Ca (</w:t>
            </w:r>
            <w:proofErr w:type="spellStart"/>
            <w:r w:rsidRPr="005C3300">
              <w:rPr>
                <w:rFonts w:ascii="Times New Roman" w:hAnsi="Times New Roman"/>
                <w:b/>
                <w:bCs/>
                <w:szCs w:val="24"/>
              </w:rPr>
              <w:t>mmol</w:t>
            </w:r>
            <w:proofErr w:type="spellEnd"/>
            <w:r w:rsidRPr="005C3300">
              <w:rPr>
                <w:rFonts w:ascii="Times New Roman" w:hAnsi="Times New Roman"/>
                <w:b/>
                <w:bCs/>
                <w:szCs w:val="24"/>
              </w:rPr>
              <w:t>/</w:t>
            </w:r>
            <w:proofErr w:type="gramStart"/>
            <w:r w:rsidRPr="005C3300">
              <w:rPr>
                <w:rFonts w:ascii="Times New Roman" w:hAnsi="Times New Roman"/>
                <w:b/>
                <w:bCs/>
                <w:szCs w:val="24"/>
              </w:rPr>
              <w:t>L)*</w:t>
            </w:r>
            <w:proofErr w:type="gramEnd"/>
          </w:p>
        </w:tc>
        <w:tc>
          <w:tcPr>
            <w:tcW w:w="3020" w:type="dxa"/>
          </w:tcPr>
          <w:p w14:paraId="4FC7E987" w14:textId="4650573C" w:rsidR="00155A45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2.29(2.19-2.54)</w:t>
            </w:r>
          </w:p>
        </w:tc>
        <w:tc>
          <w:tcPr>
            <w:tcW w:w="3020" w:type="dxa"/>
          </w:tcPr>
          <w:p w14:paraId="4356C13A" w14:textId="481EBF57" w:rsidR="00155A45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2.45(2.33-2.68)</w:t>
            </w:r>
          </w:p>
        </w:tc>
      </w:tr>
      <w:tr w:rsidR="005C3300" w:rsidRPr="005C3300" w14:paraId="44300A1A" w14:textId="77777777" w:rsidTr="00155A45">
        <w:tc>
          <w:tcPr>
            <w:tcW w:w="3020" w:type="dxa"/>
          </w:tcPr>
          <w:p w14:paraId="0CBAE29C" w14:textId="708067E3" w:rsidR="00155A45" w:rsidRPr="005C3300" w:rsidRDefault="009530DE" w:rsidP="007529E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5C3300">
              <w:rPr>
                <w:rFonts w:ascii="Times New Roman" w:hAnsi="Times New Roman"/>
                <w:b/>
                <w:bCs/>
                <w:szCs w:val="24"/>
              </w:rPr>
              <w:t>Phosphate (</w:t>
            </w:r>
            <w:proofErr w:type="spellStart"/>
            <w:r w:rsidRPr="005C3300">
              <w:rPr>
                <w:rFonts w:ascii="Times New Roman" w:hAnsi="Times New Roman"/>
                <w:b/>
                <w:bCs/>
                <w:szCs w:val="24"/>
              </w:rPr>
              <w:t>mmol</w:t>
            </w:r>
            <w:proofErr w:type="spellEnd"/>
            <w:r w:rsidRPr="005C3300">
              <w:rPr>
                <w:rFonts w:ascii="Times New Roman" w:hAnsi="Times New Roman"/>
                <w:b/>
                <w:bCs/>
                <w:szCs w:val="24"/>
              </w:rPr>
              <w:t>/L)</w:t>
            </w:r>
          </w:p>
        </w:tc>
        <w:tc>
          <w:tcPr>
            <w:tcW w:w="3020" w:type="dxa"/>
          </w:tcPr>
          <w:p w14:paraId="789420F5" w14:textId="24046563" w:rsidR="00155A45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1.34(0.77-1.53)</w:t>
            </w:r>
          </w:p>
        </w:tc>
        <w:tc>
          <w:tcPr>
            <w:tcW w:w="3020" w:type="dxa"/>
          </w:tcPr>
          <w:p w14:paraId="65C1503C" w14:textId="68668D7F" w:rsidR="00155A45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1.36(1.06-1.54)</w:t>
            </w:r>
          </w:p>
        </w:tc>
      </w:tr>
      <w:tr w:rsidR="005C3300" w:rsidRPr="005C3300" w14:paraId="08861484" w14:textId="77777777" w:rsidTr="00155A45">
        <w:tc>
          <w:tcPr>
            <w:tcW w:w="3020" w:type="dxa"/>
          </w:tcPr>
          <w:p w14:paraId="02006E67" w14:textId="64EB8F29" w:rsidR="00155A45" w:rsidRPr="005C3300" w:rsidRDefault="009530DE" w:rsidP="007529E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5C3300">
              <w:rPr>
                <w:rFonts w:ascii="Times New Roman" w:hAnsi="Times New Roman"/>
                <w:b/>
                <w:bCs/>
                <w:szCs w:val="24"/>
              </w:rPr>
              <w:t>ALP (UI/L)</w:t>
            </w:r>
          </w:p>
        </w:tc>
        <w:tc>
          <w:tcPr>
            <w:tcW w:w="3020" w:type="dxa"/>
          </w:tcPr>
          <w:p w14:paraId="6598088F" w14:textId="15BF29AB" w:rsidR="00155A45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394(77-808)</w:t>
            </w:r>
          </w:p>
        </w:tc>
        <w:tc>
          <w:tcPr>
            <w:tcW w:w="3020" w:type="dxa"/>
          </w:tcPr>
          <w:p w14:paraId="148D3710" w14:textId="4F6E8A75" w:rsidR="00155A45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228(104-320)</w:t>
            </w:r>
          </w:p>
        </w:tc>
      </w:tr>
      <w:tr w:rsidR="005C3300" w:rsidRPr="005C3300" w14:paraId="3494D34E" w14:textId="77777777" w:rsidTr="00155A45">
        <w:tc>
          <w:tcPr>
            <w:tcW w:w="3020" w:type="dxa"/>
          </w:tcPr>
          <w:p w14:paraId="4213DFB7" w14:textId="319F3D2E" w:rsidR="009530DE" w:rsidRPr="005C3300" w:rsidRDefault="009530DE" w:rsidP="007529E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5C3300">
              <w:rPr>
                <w:rFonts w:ascii="Times New Roman" w:hAnsi="Times New Roman"/>
                <w:b/>
                <w:bCs/>
                <w:szCs w:val="24"/>
              </w:rPr>
              <w:t>PTH (</w:t>
            </w:r>
            <w:proofErr w:type="spellStart"/>
            <w:r w:rsidRPr="005C3300">
              <w:rPr>
                <w:rFonts w:ascii="Times New Roman" w:hAnsi="Times New Roman"/>
                <w:b/>
                <w:bCs/>
                <w:szCs w:val="24"/>
              </w:rPr>
              <w:t>ng</w:t>
            </w:r>
            <w:proofErr w:type="spellEnd"/>
            <w:r w:rsidRPr="005C3300">
              <w:rPr>
                <w:rFonts w:ascii="Times New Roman" w:hAnsi="Times New Roman"/>
                <w:b/>
                <w:bCs/>
                <w:szCs w:val="24"/>
              </w:rPr>
              <w:t>/L)</w:t>
            </w:r>
          </w:p>
        </w:tc>
        <w:tc>
          <w:tcPr>
            <w:tcW w:w="3020" w:type="dxa"/>
          </w:tcPr>
          <w:p w14:paraId="0F7A4B59" w14:textId="795632D5" w:rsidR="009530DE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43(7-168)</w:t>
            </w:r>
          </w:p>
        </w:tc>
        <w:tc>
          <w:tcPr>
            <w:tcW w:w="3020" w:type="dxa"/>
          </w:tcPr>
          <w:p w14:paraId="61A93CF8" w14:textId="47FA7B5A" w:rsidR="009530DE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>33(21-82)</w:t>
            </w:r>
          </w:p>
        </w:tc>
      </w:tr>
      <w:tr w:rsidR="005C3300" w:rsidRPr="005C3300" w14:paraId="0694426D" w14:textId="77777777" w:rsidTr="00155A45">
        <w:tc>
          <w:tcPr>
            <w:tcW w:w="3020" w:type="dxa"/>
          </w:tcPr>
          <w:p w14:paraId="7521156C" w14:textId="76E982C0" w:rsidR="009530DE" w:rsidRPr="005C3300" w:rsidRDefault="009530DE" w:rsidP="007529E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5C3300">
              <w:rPr>
                <w:rFonts w:ascii="Times New Roman" w:hAnsi="Times New Roman"/>
                <w:b/>
                <w:bCs/>
                <w:szCs w:val="24"/>
                <w:lang w:val="en-US"/>
              </w:rPr>
              <w:t>25OH vitamin D (nmol/L)</w:t>
            </w:r>
          </w:p>
        </w:tc>
        <w:tc>
          <w:tcPr>
            <w:tcW w:w="3020" w:type="dxa"/>
          </w:tcPr>
          <w:p w14:paraId="113FBC0F" w14:textId="01114744" w:rsidR="009530DE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5C3300">
              <w:rPr>
                <w:rFonts w:ascii="Times New Roman" w:hAnsi="Times New Roman"/>
                <w:bCs/>
                <w:szCs w:val="24"/>
                <w:lang w:val="en-US"/>
              </w:rPr>
              <w:t>92(47-126)</w:t>
            </w:r>
          </w:p>
        </w:tc>
        <w:tc>
          <w:tcPr>
            <w:tcW w:w="3020" w:type="dxa"/>
          </w:tcPr>
          <w:p w14:paraId="551E4D9C" w14:textId="448638DE" w:rsidR="009530DE" w:rsidRPr="005C3300" w:rsidRDefault="009530DE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5C3300">
              <w:rPr>
                <w:rFonts w:ascii="Times New Roman" w:hAnsi="Times New Roman"/>
                <w:bCs/>
                <w:szCs w:val="24"/>
                <w:lang w:val="en-US"/>
              </w:rPr>
              <w:t>67(51-111)</w:t>
            </w:r>
          </w:p>
        </w:tc>
      </w:tr>
      <w:tr w:rsidR="009530DE" w:rsidRPr="005C3300" w14:paraId="3A172B38" w14:textId="77777777" w:rsidTr="00155A45">
        <w:tc>
          <w:tcPr>
            <w:tcW w:w="3020" w:type="dxa"/>
          </w:tcPr>
          <w:p w14:paraId="1ACDCC2B" w14:textId="273F6DA6" w:rsidR="00155A45" w:rsidRPr="005C3300" w:rsidRDefault="00155A45" w:rsidP="007529E4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5C3300">
              <w:rPr>
                <w:rFonts w:ascii="Times New Roman" w:hAnsi="Times New Roman"/>
                <w:b/>
                <w:bCs/>
                <w:szCs w:val="24"/>
              </w:rPr>
              <w:t>Time of sampling</w:t>
            </w:r>
          </w:p>
        </w:tc>
        <w:tc>
          <w:tcPr>
            <w:tcW w:w="3020" w:type="dxa"/>
          </w:tcPr>
          <w:p w14:paraId="641E5AA5" w14:textId="60EA0A31" w:rsidR="00155A45" w:rsidRPr="005C3300" w:rsidRDefault="00155A45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 xml:space="preserve">March to </w:t>
            </w:r>
            <w:proofErr w:type="spellStart"/>
            <w:r w:rsidRPr="005C3300">
              <w:rPr>
                <w:rFonts w:ascii="Times New Roman" w:hAnsi="Times New Roman"/>
                <w:bCs/>
                <w:szCs w:val="24"/>
              </w:rPr>
              <w:t>November</w:t>
            </w:r>
            <w:proofErr w:type="spellEnd"/>
            <w:r w:rsidRPr="005C3300">
              <w:rPr>
                <w:rFonts w:ascii="Times New Roman" w:hAnsi="Times New Roman"/>
                <w:bCs/>
                <w:szCs w:val="24"/>
              </w:rPr>
              <w:t xml:space="preserve"> 2021</w:t>
            </w:r>
          </w:p>
        </w:tc>
        <w:tc>
          <w:tcPr>
            <w:tcW w:w="3020" w:type="dxa"/>
          </w:tcPr>
          <w:p w14:paraId="7B8861A7" w14:textId="6F662C7A" w:rsidR="00155A45" w:rsidRPr="005C3300" w:rsidRDefault="00155A45" w:rsidP="001D08FB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C3300">
              <w:rPr>
                <w:rFonts w:ascii="Times New Roman" w:hAnsi="Times New Roman"/>
                <w:bCs/>
                <w:szCs w:val="24"/>
              </w:rPr>
              <w:t xml:space="preserve">May to </w:t>
            </w:r>
            <w:proofErr w:type="spellStart"/>
            <w:r w:rsidRPr="005C3300">
              <w:rPr>
                <w:rFonts w:ascii="Times New Roman" w:hAnsi="Times New Roman"/>
                <w:bCs/>
                <w:szCs w:val="24"/>
              </w:rPr>
              <w:t>September</w:t>
            </w:r>
            <w:proofErr w:type="spellEnd"/>
            <w:r w:rsidRPr="005C3300">
              <w:rPr>
                <w:rFonts w:ascii="Times New Roman" w:hAnsi="Times New Roman"/>
                <w:bCs/>
                <w:szCs w:val="24"/>
              </w:rPr>
              <w:t xml:space="preserve"> 2021</w:t>
            </w:r>
          </w:p>
        </w:tc>
      </w:tr>
    </w:tbl>
    <w:p w14:paraId="6B853D3B" w14:textId="0A30499E" w:rsidR="00155A45" w:rsidRPr="005C3300" w:rsidRDefault="00155A45" w:rsidP="007529E4">
      <w:pPr>
        <w:spacing w:line="360" w:lineRule="auto"/>
        <w:jc w:val="both"/>
        <w:rPr>
          <w:rFonts w:ascii="Times New Roman" w:hAnsi="Times New Roman"/>
          <w:bCs/>
          <w:szCs w:val="24"/>
        </w:rPr>
      </w:pPr>
    </w:p>
    <w:p w14:paraId="4A5517E9" w14:textId="1460D041" w:rsidR="00155A45" w:rsidRPr="005C3300" w:rsidRDefault="00155A45" w:rsidP="007529E4">
      <w:pPr>
        <w:spacing w:line="360" w:lineRule="auto"/>
        <w:jc w:val="both"/>
        <w:rPr>
          <w:rFonts w:ascii="Times New Roman" w:hAnsi="Times New Roman"/>
          <w:bCs/>
          <w:szCs w:val="24"/>
        </w:rPr>
      </w:pPr>
      <w:r w:rsidRPr="005C3300">
        <w:rPr>
          <w:rFonts w:ascii="Times New Roman" w:hAnsi="Times New Roman"/>
          <w:bCs/>
          <w:szCs w:val="24"/>
        </w:rPr>
        <w:t>Non-parametric Mann Whitney tests were performed</w:t>
      </w:r>
      <w:r w:rsidR="009530DE" w:rsidRPr="005C3300">
        <w:rPr>
          <w:rFonts w:ascii="Times New Roman" w:hAnsi="Times New Roman"/>
          <w:bCs/>
          <w:szCs w:val="24"/>
        </w:rPr>
        <w:t>, *: p&lt;0.05</w:t>
      </w:r>
      <w:r w:rsidRPr="005C3300">
        <w:rPr>
          <w:rFonts w:ascii="Times New Roman" w:hAnsi="Times New Roman"/>
          <w:bCs/>
          <w:szCs w:val="24"/>
        </w:rPr>
        <w:t>. Results are expressed as median(range). Pediatric controls were seen at the outpatient clinics for the following reason: follow-up of urolithiasis (N=2), follow-up of congenital abnormality of the kidney and urinary tract (N=4), chronic follow-up of nephrotic syndrome without treatment/relapse of hemolytic and uremic syndrome after the acute phase (N=3), miscellaneous (N=1). Of note, all controls had C</w:t>
      </w:r>
      <w:r w:rsidR="009530DE" w:rsidRPr="005C3300">
        <w:rPr>
          <w:rFonts w:ascii="Times New Roman" w:hAnsi="Times New Roman"/>
          <w:bCs/>
          <w:szCs w:val="24"/>
        </w:rPr>
        <w:t xml:space="preserve"> </w:t>
      </w:r>
      <w:r w:rsidRPr="005C3300">
        <w:rPr>
          <w:rFonts w:ascii="Times New Roman" w:hAnsi="Times New Roman"/>
          <w:bCs/>
          <w:szCs w:val="24"/>
        </w:rPr>
        <w:t>R</w:t>
      </w:r>
      <w:r w:rsidR="009530DE" w:rsidRPr="005C3300">
        <w:rPr>
          <w:rFonts w:ascii="Times New Roman" w:hAnsi="Times New Roman"/>
          <w:bCs/>
          <w:szCs w:val="24"/>
        </w:rPr>
        <w:t xml:space="preserve">eactive </w:t>
      </w:r>
      <w:r w:rsidRPr="005C3300">
        <w:rPr>
          <w:rFonts w:ascii="Times New Roman" w:hAnsi="Times New Roman"/>
          <w:bCs/>
          <w:szCs w:val="24"/>
        </w:rPr>
        <w:t>P</w:t>
      </w:r>
      <w:r w:rsidR="009530DE" w:rsidRPr="005C3300">
        <w:rPr>
          <w:rFonts w:ascii="Times New Roman" w:hAnsi="Times New Roman"/>
          <w:bCs/>
          <w:szCs w:val="24"/>
        </w:rPr>
        <w:t>rotein</w:t>
      </w:r>
      <w:r w:rsidRPr="005C3300">
        <w:rPr>
          <w:rFonts w:ascii="Times New Roman" w:hAnsi="Times New Roman"/>
          <w:bCs/>
          <w:szCs w:val="24"/>
        </w:rPr>
        <w:t xml:space="preserve"> below 1</w:t>
      </w:r>
      <w:r w:rsidR="009530DE" w:rsidRPr="005C3300">
        <w:rPr>
          <w:rFonts w:ascii="Times New Roman" w:hAnsi="Times New Roman"/>
          <w:bCs/>
          <w:szCs w:val="24"/>
        </w:rPr>
        <w:t xml:space="preserve"> mg/L</w:t>
      </w:r>
      <w:r w:rsidRPr="005C3300">
        <w:rPr>
          <w:rFonts w:ascii="Times New Roman" w:hAnsi="Times New Roman"/>
          <w:bCs/>
          <w:szCs w:val="24"/>
        </w:rPr>
        <w:t>.</w:t>
      </w:r>
      <w:r w:rsidR="009530DE" w:rsidRPr="005C3300">
        <w:rPr>
          <w:rFonts w:ascii="Times New Roman" w:hAnsi="Times New Roman"/>
          <w:bCs/>
          <w:szCs w:val="24"/>
        </w:rPr>
        <w:t xml:space="preserve"> eGFR: estimated glomerular filtration rate calculated with the 2009 Schwartz</w:t>
      </w:r>
      <w:bookmarkStart w:id="0" w:name="_GoBack"/>
      <w:bookmarkEnd w:id="0"/>
      <w:r w:rsidR="009530DE" w:rsidRPr="005C3300">
        <w:rPr>
          <w:rFonts w:ascii="Times New Roman" w:hAnsi="Times New Roman"/>
          <w:bCs/>
          <w:szCs w:val="24"/>
        </w:rPr>
        <w:t xml:space="preserve"> formula.</w:t>
      </w:r>
    </w:p>
    <w:sectPr w:rsidR="00155A45" w:rsidRPr="005C3300" w:rsidSect="001D6EF5">
      <w:footerReference w:type="default" r:id="rId8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F2A498B" w16cex:dateUtc="2024-08-09T17:10:00Z"/>
  <w16cex:commentExtensible w16cex:durableId="6A7AF980" w16cex:dateUtc="2024-08-09T17:10:00Z"/>
  <w16cex:commentExtensible w16cex:durableId="4C351FBC" w16cex:dateUtc="2024-08-09T17:11:00Z"/>
  <w16cex:commentExtensible w16cex:durableId="7064BA38" w16cex:dateUtc="2024-08-09T17:12:00Z"/>
  <w16cex:commentExtensible w16cex:durableId="42F67EC9" w16cex:dateUtc="2024-08-09T17:14:00Z"/>
  <w16cex:commentExtensible w16cex:durableId="777E21B6" w16cex:dateUtc="2024-08-09T17:21:00Z"/>
  <w16cex:commentExtensible w16cex:durableId="6229217C" w16cex:dateUtc="2024-08-09T17:21:00Z"/>
  <w16cex:commentExtensible w16cex:durableId="1E854B07" w16cex:dateUtc="2024-08-09T17:28:00Z"/>
  <w16cex:commentExtensible w16cex:durableId="5A37CE6D" w16cex:dateUtc="2024-08-09T17:30:00Z"/>
  <w16cex:commentExtensible w16cex:durableId="20FD9F93" w16cex:dateUtc="2024-08-09T17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3C86B" w14:textId="77777777" w:rsidR="0092556F" w:rsidRDefault="0092556F" w:rsidP="00975445">
      <w:pPr>
        <w:spacing w:after="0" w:line="240" w:lineRule="auto"/>
      </w:pPr>
      <w:r>
        <w:separator/>
      </w:r>
    </w:p>
  </w:endnote>
  <w:endnote w:type="continuationSeparator" w:id="0">
    <w:p w14:paraId="2D093D15" w14:textId="77777777" w:rsidR="0092556F" w:rsidRDefault="0092556F" w:rsidP="00975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D6B240" w14:textId="173AF211" w:rsidR="00170E34" w:rsidRDefault="00170E34">
    <w:pPr>
      <w:pStyle w:val="Pieddepage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 w:rsidR="00F53FE4" w:rsidRPr="00F53FE4">
      <w:rPr>
        <w:caps/>
        <w:noProof/>
        <w:color w:val="4472C4" w:themeColor="accent1"/>
        <w:lang w:val="fr-FR"/>
      </w:rPr>
      <w:t>2</w:t>
    </w:r>
    <w:r>
      <w:rPr>
        <w:caps/>
        <w:color w:val="4472C4" w:themeColor="accent1"/>
      </w:rPr>
      <w:fldChar w:fldCharType="end"/>
    </w:r>
  </w:p>
  <w:p w14:paraId="23DB467C" w14:textId="77777777" w:rsidR="00170E34" w:rsidRDefault="00170E3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D4296" w14:textId="77777777" w:rsidR="0092556F" w:rsidRDefault="0092556F" w:rsidP="00975445">
      <w:pPr>
        <w:spacing w:after="0" w:line="240" w:lineRule="auto"/>
      </w:pPr>
      <w:r>
        <w:separator/>
      </w:r>
    </w:p>
  </w:footnote>
  <w:footnote w:type="continuationSeparator" w:id="0">
    <w:p w14:paraId="3051A65D" w14:textId="77777777" w:rsidR="0092556F" w:rsidRDefault="0092556F" w:rsidP="009754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82D30"/>
    <w:multiLevelType w:val="hybridMultilevel"/>
    <w:tmpl w:val="467A3002"/>
    <w:lvl w:ilvl="0" w:tplc="04090019">
      <w:start w:val="1"/>
      <w:numFmt w:val="lowerLetter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DF529EE"/>
    <w:multiLevelType w:val="hybridMultilevel"/>
    <w:tmpl w:val="39D87DD2"/>
    <w:lvl w:ilvl="0" w:tplc="78EA26D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16A6B"/>
    <w:multiLevelType w:val="multilevel"/>
    <w:tmpl w:val="AE407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731C72"/>
    <w:multiLevelType w:val="hybridMultilevel"/>
    <w:tmpl w:val="05ACEB5A"/>
    <w:lvl w:ilvl="0" w:tplc="59D225F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485C2D"/>
    <w:multiLevelType w:val="hybridMultilevel"/>
    <w:tmpl w:val="F25409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846BA4"/>
    <w:multiLevelType w:val="hybridMultilevel"/>
    <w:tmpl w:val="8736AAF6"/>
    <w:lvl w:ilvl="0" w:tplc="815E702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3B7"/>
    <w:rsid w:val="000034E7"/>
    <w:rsid w:val="00004424"/>
    <w:rsid w:val="00005C17"/>
    <w:rsid w:val="0001100B"/>
    <w:rsid w:val="0001653B"/>
    <w:rsid w:val="00017408"/>
    <w:rsid w:val="000202CB"/>
    <w:rsid w:val="000216B6"/>
    <w:rsid w:val="000250AA"/>
    <w:rsid w:val="00025D80"/>
    <w:rsid w:val="00033AD6"/>
    <w:rsid w:val="000376F4"/>
    <w:rsid w:val="0004071F"/>
    <w:rsid w:val="000446BE"/>
    <w:rsid w:val="00046AB5"/>
    <w:rsid w:val="00053D84"/>
    <w:rsid w:val="00057F2B"/>
    <w:rsid w:val="00065CA7"/>
    <w:rsid w:val="000670B5"/>
    <w:rsid w:val="00067E6D"/>
    <w:rsid w:val="00067E8B"/>
    <w:rsid w:val="000740EE"/>
    <w:rsid w:val="00074781"/>
    <w:rsid w:val="00076BA9"/>
    <w:rsid w:val="00093C9F"/>
    <w:rsid w:val="00095AA2"/>
    <w:rsid w:val="000A5824"/>
    <w:rsid w:val="000B464C"/>
    <w:rsid w:val="000C64FE"/>
    <w:rsid w:val="000D0159"/>
    <w:rsid w:val="000E4A83"/>
    <w:rsid w:val="000F28AD"/>
    <w:rsid w:val="000F2E08"/>
    <w:rsid w:val="000F593E"/>
    <w:rsid w:val="00101BF6"/>
    <w:rsid w:val="00110891"/>
    <w:rsid w:val="0011226F"/>
    <w:rsid w:val="00113387"/>
    <w:rsid w:val="00115DE7"/>
    <w:rsid w:val="00133CC0"/>
    <w:rsid w:val="00136CEE"/>
    <w:rsid w:val="0015081B"/>
    <w:rsid w:val="00152B38"/>
    <w:rsid w:val="00153C55"/>
    <w:rsid w:val="001555A3"/>
    <w:rsid w:val="00155A45"/>
    <w:rsid w:val="001618EA"/>
    <w:rsid w:val="00163168"/>
    <w:rsid w:val="00164DB9"/>
    <w:rsid w:val="00164E2F"/>
    <w:rsid w:val="001706BA"/>
    <w:rsid w:val="00170E34"/>
    <w:rsid w:val="00173D47"/>
    <w:rsid w:val="0017650B"/>
    <w:rsid w:val="00181D03"/>
    <w:rsid w:val="00182D62"/>
    <w:rsid w:val="00185E5C"/>
    <w:rsid w:val="00194620"/>
    <w:rsid w:val="001969C8"/>
    <w:rsid w:val="001A3A5D"/>
    <w:rsid w:val="001A56B7"/>
    <w:rsid w:val="001A7ACD"/>
    <w:rsid w:val="001B0C7B"/>
    <w:rsid w:val="001B35D8"/>
    <w:rsid w:val="001C422D"/>
    <w:rsid w:val="001C735D"/>
    <w:rsid w:val="001D08FB"/>
    <w:rsid w:val="001D6EF5"/>
    <w:rsid w:val="001E1D16"/>
    <w:rsid w:val="001F3670"/>
    <w:rsid w:val="001F4CF9"/>
    <w:rsid w:val="001F6CF4"/>
    <w:rsid w:val="0020358A"/>
    <w:rsid w:val="00217C0E"/>
    <w:rsid w:val="00224F94"/>
    <w:rsid w:val="00233B5E"/>
    <w:rsid w:val="00240AC9"/>
    <w:rsid w:val="002410E9"/>
    <w:rsid w:val="00245D7E"/>
    <w:rsid w:val="00246C73"/>
    <w:rsid w:val="002516D4"/>
    <w:rsid w:val="00253604"/>
    <w:rsid w:val="0025370E"/>
    <w:rsid w:val="00255AE6"/>
    <w:rsid w:val="00264B82"/>
    <w:rsid w:val="0028608B"/>
    <w:rsid w:val="00287732"/>
    <w:rsid w:val="00291AC0"/>
    <w:rsid w:val="00295B65"/>
    <w:rsid w:val="002A4B95"/>
    <w:rsid w:val="002A549E"/>
    <w:rsid w:val="002B6BBB"/>
    <w:rsid w:val="002C0734"/>
    <w:rsid w:val="002C2717"/>
    <w:rsid w:val="002C2C0E"/>
    <w:rsid w:val="002C4DF5"/>
    <w:rsid w:val="002C60F1"/>
    <w:rsid w:val="002C6F48"/>
    <w:rsid w:val="002D0DA4"/>
    <w:rsid w:val="002E0560"/>
    <w:rsid w:val="002E0FAD"/>
    <w:rsid w:val="002E4C21"/>
    <w:rsid w:val="002E69A0"/>
    <w:rsid w:val="002F160A"/>
    <w:rsid w:val="00303705"/>
    <w:rsid w:val="003045B7"/>
    <w:rsid w:val="00304F51"/>
    <w:rsid w:val="003054B3"/>
    <w:rsid w:val="00307231"/>
    <w:rsid w:val="00310BD2"/>
    <w:rsid w:val="00316211"/>
    <w:rsid w:val="00316687"/>
    <w:rsid w:val="00316EFB"/>
    <w:rsid w:val="00326A00"/>
    <w:rsid w:val="003302CC"/>
    <w:rsid w:val="00333449"/>
    <w:rsid w:val="00335C6A"/>
    <w:rsid w:val="003528D0"/>
    <w:rsid w:val="00353627"/>
    <w:rsid w:val="00356093"/>
    <w:rsid w:val="00360CF0"/>
    <w:rsid w:val="003742E0"/>
    <w:rsid w:val="003805DF"/>
    <w:rsid w:val="00381B89"/>
    <w:rsid w:val="003842EF"/>
    <w:rsid w:val="00384A08"/>
    <w:rsid w:val="00387260"/>
    <w:rsid w:val="00391AF9"/>
    <w:rsid w:val="0039213B"/>
    <w:rsid w:val="00396DF0"/>
    <w:rsid w:val="003A0A65"/>
    <w:rsid w:val="003A743D"/>
    <w:rsid w:val="003B4380"/>
    <w:rsid w:val="003C2BD0"/>
    <w:rsid w:val="003C484C"/>
    <w:rsid w:val="003C6881"/>
    <w:rsid w:val="003D0C28"/>
    <w:rsid w:val="003D1BAC"/>
    <w:rsid w:val="003D1FF3"/>
    <w:rsid w:val="003D2F30"/>
    <w:rsid w:val="003E06E4"/>
    <w:rsid w:val="003E45A4"/>
    <w:rsid w:val="003E62C6"/>
    <w:rsid w:val="003E66E0"/>
    <w:rsid w:val="003E7AC9"/>
    <w:rsid w:val="003E7F04"/>
    <w:rsid w:val="003F4552"/>
    <w:rsid w:val="004134D3"/>
    <w:rsid w:val="00413715"/>
    <w:rsid w:val="004234C2"/>
    <w:rsid w:val="00423B39"/>
    <w:rsid w:val="00423F33"/>
    <w:rsid w:val="00425673"/>
    <w:rsid w:val="004273B7"/>
    <w:rsid w:val="004347AA"/>
    <w:rsid w:val="00455820"/>
    <w:rsid w:val="004578E3"/>
    <w:rsid w:val="00462C55"/>
    <w:rsid w:val="00464A42"/>
    <w:rsid w:val="00465CAE"/>
    <w:rsid w:val="0046742B"/>
    <w:rsid w:val="00470608"/>
    <w:rsid w:val="00473A91"/>
    <w:rsid w:val="00483A8F"/>
    <w:rsid w:val="00486579"/>
    <w:rsid w:val="00486CF2"/>
    <w:rsid w:val="0049004D"/>
    <w:rsid w:val="0049293B"/>
    <w:rsid w:val="004A7096"/>
    <w:rsid w:val="004A71C7"/>
    <w:rsid w:val="004B102C"/>
    <w:rsid w:val="004B1ADE"/>
    <w:rsid w:val="004B22E3"/>
    <w:rsid w:val="004B3902"/>
    <w:rsid w:val="004D2440"/>
    <w:rsid w:val="004D5586"/>
    <w:rsid w:val="004E03A7"/>
    <w:rsid w:val="004E3022"/>
    <w:rsid w:val="004E5BFE"/>
    <w:rsid w:val="004E695C"/>
    <w:rsid w:val="005019AC"/>
    <w:rsid w:val="00505178"/>
    <w:rsid w:val="00507F71"/>
    <w:rsid w:val="005170BA"/>
    <w:rsid w:val="00521AA2"/>
    <w:rsid w:val="005345E4"/>
    <w:rsid w:val="005364B3"/>
    <w:rsid w:val="00541F94"/>
    <w:rsid w:val="00543B80"/>
    <w:rsid w:val="00553EDA"/>
    <w:rsid w:val="005560C0"/>
    <w:rsid w:val="00561457"/>
    <w:rsid w:val="00577C8D"/>
    <w:rsid w:val="0058081C"/>
    <w:rsid w:val="00591E00"/>
    <w:rsid w:val="005A0C46"/>
    <w:rsid w:val="005A0EF2"/>
    <w:rsid w:val="005A1ED3"/>
    <w:rsid w:val="005A7882"/>
    <w:rsid w:val="005B5525"/>
    <w:rsid w:val="005B63A3"/>
    <w:rsid w:val="005C218A"/>
    <w:rsid w:val="005C2862"/>
    <w:rsid w:val="005C2C02"/>
    <w:rsid w:val="005C3300"/>
    <w:rsid w:val="005C3492"/>
    <w:rsid w:val="005C3DED"/>
    <w:rsid w:val="005C4C22"/>
    <w:rsid w:val="005C4F2D"/>
    <w:rsid w:val="005D2491"/>
    <w:rsid w:val="005E1B94"/>
    <w:rsid w:val="005F1C9F"/>
    <w:rsid w:val="005F54DB"/>
    <w:rsid w:val="005F70E7"/>
    <w:rsid w:val="00601760"/>
    <w:rsid w:val="00606DD3"/>
    <w:rsid w:val="006075E9"/>
    <w:rsid w:val="00611D9F"/>
    <w:rsid w:val="006137A6"/>
    <w:rsid w:val="0062295C"/>
    <w:rsid w:val="00625EE6"/>
    <w:rsid w:val="00626546"/>
    <w:rsid w:val="00627290"/>
    <w:rsid w:val="00627BB3"/>
    <w:rsid w:val="00631EFF"/>
    <w:rsid w:val="00634E1A"/>
    <w:rsid w:val="0063534E"/>
    <w:rsid w:val="00637542"/>
    <w:rsid w:val="00637798"/>
    <w:rsid w:val="0064106A"/>
    <w:rsid w:val="00646E05"/>
    <w:rsid w:val="00652647"/>
    <w:rsid w:val="00652DFC"/>
    <w:rsid w:val="00656986"/>
    <w:rsid w:val="006607B5"/>
    <w:rsid w:val="00664708"/>
    <w:rsid w:val="00666124"/>
    <w:rsid w:val="006668DF"/>
    <w:rsid w:val="006758EA"/>
    <w:rsid w:val="006851ED"/>
    <w:rsid w:val="0068612F"/>
    <w:rsid w:val="00691188"/>
    <w:rsid w:val="006917AB"/>
    <w:rsid w:val="00692B5A"/>
    <w:rsid w:val="006948A2"/>
    <w:rsid w:val="00696805"/>
    <w:rsid w:val="00697412"/>
    <w:rsid w:val="006A31E9"/>
    <w:rsid w:val="006A339F"/>
    <w:rsid w:val="006A488C"/>
    <w:rsid w:val="006A5E08"/>
    <w:rsid w:val="006C3C94"/>
    <w:rsid w:val="006C3D03"/>
    <w:rsid w:val="006C43AE"/>
    <w:rsid w:val="006E25F7"/>
    <w:rsid w:val="006E408F"/>
    <w:rsid w:val="006E464E"/>
    <w:rsid w:val="007014E8"/>
    <w:rsid w:val="00701A74"/>
    <w:rsid w:val="00705891"/>
    <w:rsid w:val="00713420"/>
    <w:rsid w:val="007150FC"/>
    <w:rsid w:val="00727AFD"/>
    <w:rsid w:val="00730A52"/>
    <w:rsid w:val="00743E1B"/>
    <w:rsid w:val="00747007"/>
    <w:rsid w:val="00750C28"/>
    <w:rsid w:val="007529E4"/>
    <w:rsid w:val="00754CF0"/>
    <w:rsid w:val="007602E7"/>
    <w:rsid w:val="007622CB"/>
    <w:rsid w:val="00762FDB"/>
    <w:rsid w:val="00765AF2"/>
    <w:rsid w:val="00771E34"/>
    <w:rsid w:val="00773873"/>
    <w:rsid w:val="007772EA"/>
    <w:rsid w:val="007773F1"/>
    <w:rsid w:val="00797422"/>
    <w:rsid w:val="007A153A"/>
    <w:rsid w:val="007A3309"/>
    <w:rsid w:val="007A3A87"/>
    <w:rsid w:val="007A4FF1"/>
    <w:rsid w:val="007A5355"/>
    <w:rsid w:val="007A776C"/>
    <w:rsid w:val="007B2931"/>
    <w:rsid w:val="007B2A89"/>
    <w:rsid w:val="007B4CFE"/>
    <w:rsid w:val="007B4D3E"/>
    <w:rsid w:val="007C0500"/>
    <w:rsid w:val="007C230C"/>
    <w:rsid w:val="007C5BDA"/>
    <w:rsid w:val="007C776F"/>
    <w:rsid w:val="007D37EF"/>
    <w:rsid w:val="007F4500"/>
    <w:rsid w:val="007F5806"/>
    <w:rsid w:val="007F59AA"/>
    <w:rsid w:val="007F6B3F"/>
    <w:rsid w:val="008032B0"/>
    <w:rsid w:val="008045D7"/>
    <w:rsid w:val="008048E6"/>
    <w:rsid w:val="00806176"/>
    <w:rsid w:val="00825BE8"/>
    <w:rsid w:val="00826D13"/>
    <w:rsid w:val="00827ECE"/>
    <w:rsid w:val="00835ED0"/>
    <w:rsid w:val="0084108B"/>
    <w:rsid w:val="00846DB3"/>
    <w:rsid w:val="00873CB8"/>
    <w:rsid w:val="00874751"/>
    <w:rsid w:val="00881E4F"/>
    <w:rsid w:val="00882461"/>
    <w:rsid w:val="00883CDA"/>
    <w:rsid w:val="00884235"/>
    <w:rsid w:val="00885ADF"/>
    <w:rsid w:val="0088651F"/>
    <w:rsid w:val="00893E4D"/>
    <w:rsid w:val="008954B7"/>
    <w:rsid w:val="008A32B4"/>
    <w:rsid w:val="008B017B"/>
    <w:rsid w:val="008B0793"/>
    <w:rsid w:val="008B1C99"/>
    <w:rsid w:val="008B7CE2"/>
    <w:rsid w:val="008C02EC"/>
    <w:rsid w:val="008D4520"/>
    <w:rsid w:val="008D46EF"/>
    <w:rsid w:val="008E6255"/>
    <w:rsid w:val="008E6A08"/>
    <w:rsid w:val="008F5AEF"/>
    <w:rsid w:val="008F68C6"/>
    <w:rsid w:val="00911913"/>
    <w:rsid w:val="0091791C"/>
    <w:rsid w:val="00924572"/>
    <w:rsid w:val="0092556F"/>
    <w:rsid w:val="0093000A"/>
    <w:rsid w:val="00934285"/>
    <w:rsid w:val="00936358"/>
    <w:rsid w:val="00945F57"/>
    <w:rsid w:val="0095036A"/>
    <w:rsid w:val="0095101C"/>
    <w:rsid w:val="009511E7"/>
    <w:rsid w:val="00952F50"/>
    <w:rsid w:val="009530DE"/>
    <w:rsid w:val="00964AD3"/>
    <w:rsid w:val="00973886"/>
    <w:rsid w:val="00975445"/>
    <w:rsid w:val="009803DE"/>
    <w:rsid w:val="00984455"/>
    <w:rsid w:val="00985925"/>
    <w:rsid w:val="00990448"/>
    <w:rsid w:val="00993EDE"/>
    <w:rsid w:val="009A2250"/>
    <w:rsid w:val="009A3FBC"/>
    <w:rsid w:val="009A41CD"/>
    <w:rsid w:val="009B146E"/>
    <w:rsid w:val="009C23D4"/>
    <w:rsid w:val="009C59C5"/>
    <w:rsid w:val="009C7ED0"/>
    <w:rsid w:val="009D0FC8"/>
    <w:rsid w:val="009D3297"/>
    <w:rsid w:val="009D7389"/>
    <w:rsid w:val="009D79E1"/>
    <w:rsid w:val="009E6B16"/>
    <w:rsid w:val="009F0838"/>
    <w:rsid w:val="009F3C08"/>
    <w:rsid w:val="00A00EB7"/>
    <w:rsid w:val="00A04CB0"/>
    <w:rsid w:val="00A10E2E"/>
    <w:rsid w:val="00A11677"/>
    <w:rsid w:val="00A12B4E"/>
    <w:rsid w:val="00A12F06"/>
    <w:rsid w:val="00A227B6"/>
    <w:rsid w:val="00A23048"/>
    <w:rsid w:val="00A25B5D"/>
    <w:rsid w:val="00A367BF"/>
    <w:rsid w:val="00A36DC4"/>
    <w:rsid w:val="00A40316"/>
    <w:rsid w:val="00A51535"/>
    <w:rsid w:val="00A557DC"/>
    <w:rsid w:val="00A62745"/>
    <w:rsid w:val="00A633B8"/>
    <w:rsid w:val="00A72865"/>
    <w:rsid w:val="00A73C92"/>
    <w:rsid w:val="00A74562"/>
    <w:rsid w:val="00A74E4B"/>
    <w:rsid w:val="00A75568"/>
    <w:rsid w:val="00A82D02"/>
    <w:rsid w:val="00A87FBE"/>
    <w:rsid w:val="00A93492"/>
    <w:rsid w:val="00A962DE"/>
    <w:rsid w:val="00A97FC8"/>
    <w:rsid w:val="00AA0161"/>
    <w:rsid w:val="00AA1550"/>
    <w:rsid w:val="00AA4F51"/>
    <w:rsid w:val="00AA5A9C"/>
    <w:rsid w:val="00AB5876"/>
    <w:rsid w:val="00AC2BFC"/>
    <w:rsid w:val="00AC60FD"/>
    <w:rsid w:val="00AD2555"/>
    <w:rsid w:val="00AD58C8"/>
    <w:rsid w:val="00AE2E11"/>
    <w:rsid w:val="00AE6D1F"/>
    <w:rsid w:val="00AE7552"/>
    <w:rsid w:val="00AF5C17"/>
    <w:rsid w:val="00B1210A"/>
    <w:rsid w:val="00B13992"/>
    <w:rsid w:val="00B146F6"/>
    <w:rsid w:val="00B147D7"/>
    <w:rsid w:val="00B15027"/>
    <w:rsid w:val="00B1536D"/>
    <w:rsid w:val="00B15F28"/>
    <w:rsid w:val="00B17962"/>
    <w:rsid w:val="00B24E9A"/>
    <w:rsid w:val="00B32075"/>
    <w:rsid w:val="00B32EF6"/>
    <w:rsid w:val="00B41E74"/>
    <w:rsid w:val="00B42CAB"/>
    <w:rsid w:val="00B55ED0"/>
    <w:rsid w:val="00B80B80"/>
    <w:rsid w:val="00B817C2"/>
    <w:rsid w:val="00B81ECF"/>
    <w:rsid w:val="00B84642"/>
    <w:rsid w:val="00B87C7F"/>
    <w:rsid w:val="00B93C0B"/>
    <w:rsid w:val="00B972A2"/>
    <w:rsid w:val="00BA40BA"/>
    <w:rsid w:val="00BB5949"/>
    <w:rsid w:val="00BB71EA"/>
    <w:rsid w:val="00BC0972"/>
    <w:rsid w:val="00BC149B"/>
    <w:rsid w:val="00BC49FB"/>
    <w:rsid w:val="00BC74EB"/>
    <w:rsid w:val="00BE4EA4"/>
    <w:rsid w:val="00BF141C"/>
    <w:rsid w:val="00BF2FB7"/>
    <w:rsid w:val="00BF4D81"/>
    <w:rsid w:val="00C01802"/>
    <w:rsid w:val="00C06625"/>
    <w:rsid w:val="00C07AD8"/>
    <w:rsid w:val="00C14325"/>
    <w:rsid w:val="00C16147"/>
    <w:rsid w:val="00C1766A"/>
    <w:rsid w:val="00C22911"/>
    <w:rsid w:val="00C25A53"/>
    <w:rsid w:val="00C337A4"/>
    <w:rsid w:val="00C40F53"/>
    <w:rsid w:val="00C52A78"/>
    <w:rsid w:val="00C5361D"/>
    <w:rsid w:val="00C567C8"/>
    <w:rsid w:val="00C6332D"/>
    <w:rsid w:val="00C63797"/>
    <w:rsid w:val="00C642DC"/>
    <w:rsid w:val="00C76767"/>
    <w:rsid w:val="00C7687B"/>
    <w:rsid w:val="00C80FC5"/>
    <w:rsid w:val="00C81E37"/>
    <w:rsid w:val="00C835BC"/>
    <w:rsid w:val="00C85934"/>
    <w:rsid w:val="00C87011"/>
    <w:rsid w:val="00C90394"/>
    <w:rsid w:val="00C904E1"/>
    <w:rsid w:val="00C941C3"/>
    <w:rsid w:val="00C94767"/>
    <w:rsid w:val="00C97940"/>
    <w:rsid w:val="00CA20A5"/>
    <w:rsid w:val="00CB6AC1"/>
    <w:rsid w:val="00CC7272"/>
    <w:rsid w:val="00CD0EF0"/>
    <w:rsid w:val="00CD450E"/>
    <w:rsid w:val="00CD7139"/>
    <w:rsid w:val="00CE2F0F"/>
    <w:rsid w:val="00CF0338"/>
    <w:rsid w:val="00CF46AB"/>
    <w:rsid w:val="00D002A1"/>
    <w:rsid w:val="00D0782A"/>
    <w:rsid w:val="00D1737B"/>
    <w:rsid w:val="00D20BDF"/>
    <w:rsid w:val="00D22DE0"/>
    <w:rsid w:val="00D247EA"/>
    <w:rsid w:val="00D269F5"/>
    <w:rsid w:val="00D303A1"/>
    <w:rsid w:val="00D32F48"/>
    <w:rsid w:val="00D34CFE"/>
    <w:rsid w:val="00D35DE2"/>
    <w:rsid w:val="00D431D8"/>
    <w:rsid w:val="00D44AAF"/>
    <w:rsid w:val="00D564E5"/>
    <w:rsid w:val="00D747AA"/>
    <w:rsid w:val="00D74F1D"/>
    <w:rsid w:val="00D77663"/>
    <w:rsid w:val="00D836AB"/>
    <w:rsid w:val="00D856BF"/>
    <w:rsid w:val="00D900D6"/>
    <w:rsid w:val="00D942B9"/>
    <w:rsid w:val="00DA1B50"/>
    <w:rsid w:val="00DA573D"/>
    <w:rsid w:val="00DB08FE"/>
    <w:rsid w:val="00DB1967"/>
    <w:rsid w:val="00DB1D95"/>
    <w:rsid w:val="00DB4E50"/>
    <w:rsid w:val="00DB523E"/>
    <w:rsid w:val="00DB5A80"/>
    <w:rsid w:val="00DE4D35"/>
    <w:rsid w:val="00DF0745"/>
    <w:rsid w:val="00DF149B"/>
    <w:rsid w:val="00DF4723"/>
    <w:rsid w:val="00E01041"/>
    <w:rsid w:val="00E02FA3"/>
    <w:rsid w:val="00E02FC2"/>
    <w:rsid w:val="00E11F20"/>
    <w:rsid w:val="00E15538"/>
    <w:rsid w:val="00E159CB"/>
    <w:rsid w:val="00E17E6A"/>
    <w:rsid w:val="00E23360"/>
    <w:rsid w:val="00E32BF6"/>
    <w:rsid w:val="00E34938"/>
    <w:rsid w:val="00E421BE"/>
    <w:rsid w:val="00E43572"/>
    <w:rsid w:val="00E53F5C"/>
    <w:rsid w:val="00E57370"/>
    <w:rsid w:val="00E62AB6"/>
    <w:rsid w:val="00E633A5"/>
    <w:rsid w:val="00E64449"/>
    <w:rsid w:val="00E64FAA"/>
    <w:rsid w:val="00E65D31"/>
    <w:rsid w:val="00E706F9"/>
    <w:rsid w:val="00E724C5"/>
    <w:rsid w:val="00E73041"/>
    <w:rsid w:val="00E76AF9"/>
    <w:rsid w:val="00E76CAC"/>
    <w:rsid w:val="00E81255"/>
    <w:rsid w:val="00E81454"/>
    <w:rsid w:val="00E81CB8"/>
    <w:rsid w:val="00E822DD"/>
    <w:rsid w:val="00E9059E"/>
    <w:rsid w:val="00E933B0"/>
    <w:rsid w:val="00EA4CC2"/>
    <w:rsid w:val="00EA4FA5"/>
    <w:rsid w:val="00EB2E58"/>
    <w:rsid w:val="00ED179D"/>
    <w:rsid w:val="00ED1AE9"/>
    <w:rsid w:val="00ED460D"/>
    <w:rsid w:val="00ED6E41"/>
    <w:rsid w:val="00EE2304"/>
    <w:rsid w:val="00EE4A4C"/>
    <w:rsid w:val="00EE5CF2"/>
    <w:rsid w:val="00EF303B"/>
    <w:rsid w:val="00EF3571"/>
    <w:rsid w:val="00EF3A5C"/>
    <w:rsid w:val="00EF5AF3"/>
    <w:rsid w:val="00EF6A56"/>
    <w:rsid w:val="00EF7189"/>
    <w:rsid w:val="00F00D1D"/>
    <w:rsid w:val="00F0161C"/>
    <w:rsid w:val="00F01BDF"/>
    <w:rsid w:val="00F024D6"/>
    <w:rsid w:val="00F1115C"/>
    <w:rsid w:val="00F11C10"/>
    <w:rsid w:val="00F11DD3"/>
    <w:rsid w:val="00F127E8"/>
    <w:rsid w:val="00F16361"/>
    <w:rsid w:val="00F16E30"/>
    <w:rsid w:val="00F2346A"/>
    <w:rsid w:val="00F24699"/>
    <w:rsid w:val="00F24E77"/>
    <w:rsid w:val="00F25250"/>
    <w:rsid w:val="00F3011E"/>
    <w:rsid w:val="00F45F97"/>
    <w:rsid w:val="00F4722E"/>
    <w:rsid w:val="00F50C40"/>
    <w:rsid w:val="00F53F18"/>
    <w:rsid w:val="00F53FE4"/>
    <w:rsid w:val="00F54179"/>
    <w:rsid w:val="00F72A82"/>
    <w:rsid w:val="00F81BE2"/>
    <w:rsid w:val="00F87D2B"/>
    <w:rsid w:val="00F92BC1"/>
    <w:rsid w:val="00F9332B"/>
    <w:rsid w:val="00F94A0A"/>
    <w:rsid w:val="00F96C7D"/>
    <w:rsid w:val="00FA2B74"/>
    <w:rsid w:val="00FA626C"/>
    <w:rsid w:val="00FB4DBA"/>
    <w:rsid w:val="00FC3EA8"/>
    <w:rsid w:val="00FC6C6E"/>
    <w:rsid w:val="00FD28EC"/>
    <w:rsid w:val="00FD34CB"/>
    <w:rsid w:val="00FD669F"/>
    <w:rsid w:val="00FE1659"/>
    <w:rsid w:val="00FE395E"/>
    <w:rsid w:val="00FE4984"/>
    <w:rsid w:val="00FE79AA"/>
    <w:rsid w:val="00FE7CC3"/>
    <w:rsid w:val="00FF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F8238"/>
  <w15:chartTrackingRefBased/>
  <w15:docId w15:val="{1B9C124D-DD20-47C5-9570-132B7BA97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3D47"/>
    <w:rPr>
      <w:rFonts w:eastAsiaTheme="minorEastAsia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4A71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73D47"/>
    <w:pPr>
      <w:ind w:left="720"/>
      <w:contextualSpacing/>
    </w:pPr>
    <w:rPr>
      <w:rFonts w:eastAsiaTheme="minorHAnsi" w:cstheme="minorBidi"/>
    </w:rPr>
  </w:style>
  <w:style w:type="character" w:styleId="Lienhypertexte">
    <w:name w:val="Hyperlink"/>
    <w:basedOn w:val="Policepardfaut"/>
    <w:uiPriority w:val="99"/>
    <w:unhideWhenUsed/>
    <w:rsid w:val="00AA5A9C"/>
    <w:rPr>
      <w:color w:val="0000FF"/>
      <w:u w:val="single"/>
    </w:rPr>
  </w:style>
  <w:style w:type="paragraph" w:customStyle="1" w:styleId="Default">
    <w:name w:val="Default"/>
    <w:rsid w:val="00C642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F5C1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F5C1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5C17"/>
    <w:rPr>
      <w:rFonts w:eastAsiaTheme="minorEastAsia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5C1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F5C17"/>
    <w:rPr>
      <w:rFonts w:eastAsiaTheme="minorEastAsia" w:cs="Times New Roman"/>
      <w:b/>
      <w:bCs/>
      <w:sz w:val="20"/>
      <w:szCs w:val="20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81E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F4D8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docsum-authors">
    <w:name w:val="docsum-authors"/>
    <w:basedOn w:val="Policepardfaut"/>
    <w:rsid w:val="001706BA"/>
  </w:style>
  <w:style w:type="character" w:customStyle="1" w:styleId="docsum-journal-citation">
    <w:name w:val="docsum-journal-citation"/>
    <w:basedOn w:val="Policepardfaut"/>
    <w:rsid w:val="001706BA"/>
  </w:style>
  <w:style w:type="character" w:customStyle="1" w:styleId="citation-part">
    <w:name w:val="citation-part"/>
    <w:basedOn w:val="Policepardfaut"/>
    <w:rsid w:val="001706BA"/>
  </w:style>
  <w:style w:type="character" w:customStyle="1" w:styleId="docsum-pmid">
    <w:name w:val="docsum-pmid"/>
    <w:basedOn w:val="Policepardfaut"/>
    <w:rsid w:val="001706BA"/>
  </w:style>
  <w:style w:type="character" w:customStyle="1" w:styleId="identifier">
    <w:name w:val="identifier"/>
    <w:basedOn w:val="Policepardfaut"/>
    <w:rsid w:val="004234C2"/>
  </w:style>
  <w:style w:type="paragraph" w:styleId="Textedebulles">
    <w:name w:val="Balloon Text"/>
    <w:basedOn w:val="Normal"/>
    <w:link w:val="TextedebullesCar"/>
    <w:uiPriority w:val="99"/>
    <w:semiHidden/>
    <w:unhideWhenUsed/>
    <w:rsid w:val="00D776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7663"/>
    <w:rPr>
      <w:rFonts w:ascii="Segoe UI" w:eastAsiaTheme="minorEastAsia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5C3492"/>
    <w:pPr>
      <w:spacing w:after="0" w:line="240" w:lineRule="auto"/>
    </w:pPr>
    <w:rPr>
      <w:rFonts w:eastAsiaTheme="minorEastAsia" w:cs="Times New Roman"/>
    </w:rPr>
  </w:style>
  <w:style w:type="table" w:styleId="Grilledutableau">
    <w:name w:val="Table Grid"/>
    <w:basedOn w:val="TableauNormal"/>
    <w:uiPriority w:val="39"/>
    <w:rsid w:val="00304F5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3E06E4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Mentionnonrsolue2">
    <w:name w:val="Mention non résolue2"/>
    <w:basedOn w:val="Policepardfaut"/>
    <w:uiPriority w:val="99"/>
    <w:semiHidden/>
    <w:unhideWhenUsed/>
    <w:rsid w:val="00975445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975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5445"/>
    <w:rPr>
      <w:rFonts w:eastAsiaTheme="minorEastAsia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9754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5445"/>
    <w:rPr>
      <w:rFonts w:eastAsiaTheme="minorEastAsia" w:cs="Times New Roman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7B4D3E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4A71C7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4A71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enhypertextesuivivisit">
    <w:name w:val="FollowedHyperlink"/>
    <w:basedOn w:val="Policepardfaut"/>
    <w:uiPriority w:val="99"/>
    <w:semiHidden/>
    <w:unhideWhenUsed/>
    <w:rsid w:val="004A71C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1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24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4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35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063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9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8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012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5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2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482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6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27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8885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3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4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579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1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51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63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2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53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8721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8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75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8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9559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5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16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71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014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9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1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833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2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7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00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32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3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76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0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9723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1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3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61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7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71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3816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3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0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6131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3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7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1111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1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166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3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6309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1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9865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3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7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8945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8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9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760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3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9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5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9269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7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5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9011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8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1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4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8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526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D1A2F-23A8-446A-9187-D4CBA7ECA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0</Words>
  <Characters>992</Characters>
  <Application>Microsoft Office Word</Application>
  <DocSecurity>0</DocSecurity>
  <Lines>8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CHETTA, Justine</dc:creator>
  <cp:lastModifiedBy>BACCHETTA, Justine</cp:lastModifiedBy>
  <cp:revision>8</cp:revision>
  <dcterms:created xsi:type="dcterms:W3CDTF">2024-09-19T16:09:00Z</dcterms:created>
  <dcterms:modified xsi:type="dcterms:W3CDTF">2024-09-21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BSaFxlB"/&gt;&lt;style id="http://www.zotero.org/styles/pediatric-nephrology" hasBibliography="1" bibliographyStyleHasBeenSet="1"/&gt;&lt;prefs&gt;&lt;pref name="fieldType" value="Field"/&gt;&lt;/prefs&gt;&lt;/data&gt;</vt:lpwstr>
  </property>
</Properties>
</file>